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pPr w:leftFromText="180" w:rightFromText="180" w:vertAnchor="page" w:horzAnchor="margin" w:tblpY="2214"/>
        <w:tblW w:w="147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780"/>
        <w:gridCol w:w="1428"/>
        <w:gridCol w:w="1337"/>
        <w:gridCol w:w="1614"/>
        <w:gridCol w:w="1659"/>
        <w:gridCol w:w="1970"/>
        <w:gridCol w:w="1379"/>
        <w:gridCol w:w="1310"/>
        <w:gridCol w:w="954"/>
        <w:gridCol w:w="7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bookmarkStart w:id="0" w:name="_Ref119682126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First Author</w:t>
            </w:r>
          </w:p>
        </w:tc>
        <w:tc>
          <w:tcPr>
            <w:tcW w:w="78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6038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Selection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ind w:firstLine="151" w:firstLineChars="10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Comparability</w:t>
            </w:r>
          </w:p>
        </w:tc>
        <w:tc>
          <w:tcPr>
            <w:tcW w:w="364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ind w:firstLine="151" w:firstLineChars="10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729" w:type="dxa"/>
            <w:vMerge w:val="restart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Total 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78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epresentativeness of the exposed cohort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election of the non-exposed cohort</w:t>
            </w:r>
          </w:p>
        </w:tc>
        <w:tc>
          <w:tcPr>
            <w:tcW w:w="16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scertainment of exposure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Outcome of interest was not present at start of study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ssessment of outcom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ollow-up long enough for outcomes to occur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dequacy of follow up of cohorts</w:t>
            </w:r>
          </w:p>
        </w:tc>
        <w:tc>
          <w:tcPr>
            <w:tcW w:w="729" w:type="dxa"/>
            <w:vMerge w:val="continue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Cheng Luo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14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7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29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shd w:val="clear" w:color="auto" w:fill="FFFFFF"/>
            <w:vAlign w:val="bottom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Dale Jang</w:t>
            </w:r>
          </w:p>
        </w:tc>
        <w:tc>
          <w:tcPr>
            <w:tcW w:w="78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1428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7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5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7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79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5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2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shd w:val="clear" w:color="auto" w:fill="FFFFFF"/>
            <w:vAlign w:val="bottom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Ruifeng Xue</w:t>
            </w:r>
          </w:p>
        </w:tc>
        <w:tc>
          <w:tcPr>
            <w:tcW w:w="78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1428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7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5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7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79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5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2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shd w:val="clear" w:color="auto" w:fill="FFFFFF"/>
            <w:vAlign w:val="bottom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Sang Won Lee</w:t>
            </w:r>
          </w:p>
        </w:tc>
        <w:tc>
          <w:tcPr>
            <w:tcW w:w="78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1428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7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5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7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79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0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54" w:type="dxa"/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29" w:type="dxa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" w:hRule="atLeast"/>
        </w:trPr>
        <w:tc>
          <w:tcPr>
            <w:tcW w:w="1568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 xml:space="preserve">Tingting Wang 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Woo-Jong Choi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Yuri Koumpan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Yuto Baba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1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01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01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021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1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7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7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2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9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</w:t>
            </w:r>
          </w:p>
        </w:tc>
      </w:tr>
    </w:tbl>
    <w:p>
      <w:pPr>
        <w:pStyle w:val="2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The risk assessment of the included studies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hNWFiMmIzZTU5MTBlMTVlMTZlODk1MmVkNzBiZmUifQ=="/>
  </w:docVars>
  <w:rsids>
    <w:rsidRoot w:val="00732988"/>
    <w:rsid w:val="006248AD"/>
    <w:rsid w:val="00732988"/>
    <w:rsid w:val="0097601C"/>
    <w:rsid w:val="009A5AFC"/>
    <w:rsid w:val="009F222D"/>
    <w:rsid w:val="00F23E99"/>
    <w:rsid w:val="0FFC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table" w:customStyle="1" w:styleId="9">
    <w:name w:val="无格式表格 41"/>
    <w:basedOn w:val="5"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0</Words>
  <Characters>551</Characters>
  <Lines>5</Lines>
  <Paragraphs>1</Paragraphs>
  <TotalTime>2</TotalTime>
  <ScaleCrop>false</ScaleCrop>
  <LinksUpToDate>false</LinksUpToDate>
  <CharactersWithSpaces>6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1:44:00Z</dcterms:created>
  <dc:creator>王 玉龙</dc:creator>
  <cp:lastModifiedBy>29249</cp:lastModifiedBy>
  <dcterms:modified xsi:type="dcterms:W3CDTF">2023-02-16T14:5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B2D1ABD65BB4DEEA4E30DE144D90AB3</vt:lpwstr>
  </property>
</Properties>
</file>